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74463C" w14:textId="77777777" w:rsidR="00805BAA" w:rsidRDefault="009D0964" w:rsidP="00805BAA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1 Table</w:t>
      </w:r>
      <w:bookmarkStart w:id="0" w:name="_GoBack"/>
      <w:bookmarkEnd w:id="0"/>
      <w:r w:rsidR="00805BAA" w:rsidRPr="00FF68B2">
        <w:rPr>
          <w:b/>
          <w:bCs/>
          <w:sz w:val="32"/>
          <w:szCs w:val="32"/>
        </w:rPr>
        <w:t>: Results of the study quality assessment</w:t>
      </w:r>
    </w:p>
    <w:p w14:paraId="25B7469D" w14:textId="77777777" w:rsidR="0090259B" w:rsidRPr="0090259B" w:rsidRDefault="0090259B" w:rsidP="00805BAA">
      <w:pPr>
        <w:jc w:val="center"/>
        <w:rPr>
          <w:b/>
          <w:bCs/>
          <w:sz w:val="20"/>
          <w:szCs w:val="20"/>
        </w:rPr>
      </w:pPr>
    </w:p>
    <w:tbl>
      <w:tblPr>
        <w:tblStyle w:val="GridTable5Dark-Accent31"/>
        <w:tblW w:w="11458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2268"/>
        <w:gridCol w:w="958"/>
        <w:gridCol w:w="957"/>
        <w:gridCol w:w="1023"/>
        <w:gridCol w:w="1031"/>
        <w:gridCol w:w="1213"/>
        <w:gridCol w:w="958"/>
        <w:gridCol w:w="958"/>
        <w:gridCol w:w="958"/>
      </w:tblGrid>
      <w:tr w:rsidR="00477339" w:rsidRPr="00477339" w14:paraId="2C432D74" w14:textId="77777777" w:rsidTr="004773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31CAE36" w14:textId="77777777" w:rsidR="00477339" w:rsidRPr="00477339" w:rsidRDefault="00477339" w:rsidP="0047733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7733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umber</w:t>
            </w:r>
          </w:p>
        </w:tc>
        <w:tc>
          <w:tcPr>
            <w:tcW w:w="2268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E53F16E" w14:textId="77777777" w:rsidR="00477339" w:rsidRPr="00477339" w:rsidRDefault="00477339" w:rsidP="004773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7733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Question</w:t>
            </w:r>
          </w:p>
        </w:tc>
        <w:tc>
          <w:tcPr>
            <w:tcW w:w="958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562026B" w14:textId="77777777" w:rsidR="00477339" w:rsidRPr="00477339" w:rsidRDefault="00477339" w:rsidP="0047733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77339">
              <w:rPr>
                <w:color w:val="000000"/>
                <w:sz w:val="20"/>
                <w:szCs w:val="20"/>
              </w:rPr>
              <w:t>Vrakas 2013</w:t>
            </w:r>
          </w:p>
        </w:tc>
        <w:tc>
          <w:tcPr>
            <w:tcW w:w="957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C03C492" w14:textId="77777777" w:rsidR="00477339" w:rsidRPr="00477339" w:rsidRDefault="00477339" w:rsidP="0047733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477339">
              <w:rPr>
                <w:color w:val="000000"/>
                <w:sz w:val="20"/>
                <w:szCs w:val="20"/>
              </w:rPr>
              <w:t>Ozcan 2013</w:t>
            </w:r>
          </w:p>
        </w:tc>
        <w:tc>
          <w:tcPr>
            <w:tcW w:w="1023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798FF10" w14:textId="77777777" w:rsidR="00477339" w:rsidRPr="00477339" w:rsidRDefault="00477339" w:rsidP="004773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7339">
              <w:rPr>
                <w:color w:val="000000"/>
                <w:sz w:val="20"/>
                <w:szCs w:val="20"/>
              </w:rPr>
              <w:t>Kakkos 2010</w:t>
            </w:r>
          </w:p>
        </w:tc>
        <w:tc>
          <w:tcPr>
            <w:tcW w:w="1031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37DE37A" w14:textId="77777777" w:rsidR="00477339" w:rsidRPr="00477339" w:rsidRDefault="00477339" w:rsidP="004773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7339">
              <w:rPr>
                <w:color w:val="000000"/>
                <w:sz w:val="20"/>
                <w:szCs w:val="20"/>
              </w:rPr>
              <w:t>El</w:t>
            </w:r>
            <w:r>
              <w:rPr>
                <w:color w:val="000000"/>
                <w:sz w:val="20"/>
                <w:szCs w:val="20"/>
              </w:rPr>
              <w:t>-M</w:t>
            </w:r>
            <w:r w:rsidRPr="00477339">
              <w:rPr>
                <w:color w:val="000000"/>
                <w:sz w:val="20"/>
                <w:szCs w:val="20"/>
              </w:rPr>
              <w:t>allah 1998</w:t>
            </w:r>
          </w:p>
        </w:tc>
        <w:tc>
          <w:tcPr>
            <w:tcW w:w="1213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F8C90EB" w14:textId="77777777" w:rsidR="00477339" w:rsidRPr="00477339" w:rsidRDefault="00477339" w:rsidP="004773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7339">
              <w:rPr>
                <w:color w:val="000000"/>
                <w:sz w:val="20"/>
                <w:szCs w:val="20"/>
              </w:rPr>
              <w:t>Syed 2012</w:t>
            </w:r>
          </w:p>
        </w:tc>
        <w:tc>
          <w:tcPr>
            <w:tcW w:w="958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EA059CA" w14:textId="77777777" w:rsidR="00477339" w:rsidRPr="00477339" w:rsidRDefault="00477339" w:rsidP="004773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ssny 2003</w:t>
            </w:r>
          </w:p>
        </w:tc>
        <w:tc>
          <w:tcPr>
            <w:tcW w:w="958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8A19318" w14:textId="77777777" w:rsidR="00477339" w:rsidRPr="00477339" w:rsidRDefault="00477339" w:rsidP="004773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7339">
              <w:rPr>
                <w:color w:val="000000"/>
                <w:sz w:val="20"/>
                <w:szCs w:val="20"/>
              </w:rPr>
              <w:t>Agarwal 2014</w:t>
            </w:r>
          </w:p>
        </w:tc>
        <w:tc>
          <w:tcPr>
            <w:tcW w:w="958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994CB2D" w14:textId="77777777" w:rsidR="00477339" w:rsidRPr="00477339" w:rsidRDefault="00477339" w:rsidP="004773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477339">
              <w:rPr>
                <w:color w:val="000000"/>
                <w:sz w:val="20"/>
                <w:szCs w:val="20"/>
              </w:rPr>
              <w:t>Effat 2013</w:t>
            </w:r>
          </w:p>
        </w:tc>
      </w:tr>
      <w:tr w:rsidR="00477339" w:rsidRPr="00166C51" w14:paraId="28ED127A" w14:textId="77777777" w:rsidTr="0047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28338625" w14:textId="77777777" w:rsidR="00477339" w:rsidRPr="00166C51" w:rsidRDefault="00477339" w:rsidP="0047733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268" w:type="dxa"/>
            <w:shd w:val="clear" w:color="auto" w:fill="auto"/>
            <w:hideMark/>
          </w:tcPr>
          <w:p w14:paraId="5BAE0C76" w14:textId="77777777" w:rsidR="00477339" w:rsidRPr="00166C51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ypothesis/objective clear?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F20EE99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6D6E345A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37DB598E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50775F9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3A45C60C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21CB861D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17E4D284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406CCC79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477339" w:rsidRPr="00166C51" w14:paraId="436E3A2E" w14:textId="77777777" w:rsidTr="0047733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29EAA7F7" w14:textId="77777777" w:rsidR="00477339" w:rsidRPr="00166C51" w:rsidRDefault="00477339" w:rsidP="0047733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268" w:type="dxa"/>
            <w:shd w:val="clear" w:color="auto" w:fill="auto"/>
            <w:hideMark/>
          </w:tcPr>
          <w:p w14:paraId="2A3A79CF" w14:textId="77777777" w:rsidR="00477339" w:rsidRPr="00166C51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in outcomes clearly described in introduction or methods?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205FD431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175C150C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42A03E82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88AD034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20621F9A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F632013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48D25D88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495B0226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477339" w:rsidRPr="00166C51" w14:paraId="79AE66E1" w14:textId="77777777" w:rsidTr="0047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76BAD066" w14:textId="77777777" w:rsidR="00477339" w:rsidRPr="00166C51" w:rsidRDefault="00477339" w:rsidP="0047733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268" w:type="dxa"/>
            <w:shd w:val="clear" w:color="auto" w:fill="auto"/>
            <w:hideMark/>
          </w:tcPr>
          <w:p w14:paraId="77D9C326" w14:textId="77777777" w:rsidR="00477339" w:rsidRPr="00166C51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e patients' characteristics clearly described?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782090CC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145FD607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3BA27E05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63C9577D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3E2E2FCD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0CEC99B4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BD133C7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53BC4BA2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477339" w:rsidRPr="00166C51" w14:paraId="4AADD26A" w14:textId="77777777" w:rsidTr="004773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32ADCE8F" w14:textId="77777777" w:rsidR="00477339" w:rsidRPr="00166C51" w:rsidRDefault="00477339" w:rsidP="0047733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268" w:type="dxa"/>
            <w:shd w:val="clear" w:color="auto" w:fill="auto"/>
            <w:hideMark/>
          </w:tcPr>
          <w:p w14:paraId="50DA1180" w14:textId="77777777" w:rsidR="00477339" w:rsidRPr="00166C51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e interventions clearly described?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58DE3543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5FAE3C68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3A503F4B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398EE19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0CF3045C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1FAF7A4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73FB2D96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0610B9A0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477339" w:rsidRPr="00166C51" w14:paraId="646B84D1" w14:textId="77777777" w:rsidTr="0047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096E1B8E" w14:textId="77777777" w:rsidR="00477339" w:rsidRPr="00166C51" w:rsidRDefault="00477339" w:rsidP="0047733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268" w:type="dxa"/>
            <w:shd w:val="clear" w:color="auto" w:fill="auto"/>
            <w:hideMark/>
          </w:tcPr>
          <w:p w14:paraId="6023D167" w14:textId="77777777" w:rsidR="00477339" w:rsidRPr="00166C51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e confounders equally distributed?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59254CCF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07008CBA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3B2361C9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76B27EC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UTD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44E762A6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7BC052F1" w14:textId="77777777" w:rsidR="00477339" w:rsidRDefault="00D27A0B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Yes 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1C3AE32F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UT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1A2A50D4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477339" w:rsidRPr="00166C51" w14:paraId="1AD23705" w14:textId="77777777" w:rsidTr="004773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0BD341C9" w14:textId="77777777" w:rsidR="00477339" w:rsidRPr="00166C51" w:rsidRDefault="00477339" w:rsidP="0047733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268" w:type="dxa"/>
            <w:shd w:val="clear" w:color="auto" w:fill="auto"/>
            <w:hideMark/>
          </w:tcPr>
          <w:p w14:paraId="428F7929" w14:textId="77777777" w:rsidR="00477339" w:rsidRPr="00166C51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e the main findings clearly described?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1527FC21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A00367C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35370B3D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BB6F4FC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54E12882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5CDBEF92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7C82A6E7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B49D737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477339" w:rsidRPr="00166C51" w14:paraId="39BCF149" w14:textId="77777777" w:rsidTr="0047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0D956CB9" w14:textId="77777777" w:rsidR="00477339" w:rsidRPr="00166C51" w:rsidRDefault="00477339" w:rsidP="0047733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268" w:type="dxa"/>
            <w:shd w:val="clear" w:color="auto" w:fill="auto"/>
            <w:hideMark/>
          </w:tcPr>
          <w:p w14:paraId="3878A7A2" w14:textId="77777777" w:rsidR="00477339" w:rsidRPr="00166C51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e estimates or variability provided?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07C3D50F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7ED166CE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4261DC2E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F48A78E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6150BA11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70FF02F4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0221303F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4E44A00D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477339" w:rsidRPr="00166C51" w14:paraId="47C93409" w14:textId="77777777" w:rsidTr="004773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208150D8" w14:textId="77777777" w:rsidR="00477339" w:rsidRPr="00166C51" w:rsidRDefault="00477339" w:rsidP="0047733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268" w:type="dxa"/>
            <w:shd w:val="clear" w:color="auto" w:fill="auto"/>
            <w:hideMark/>
          </w:tcPr>
          <w:p w14:paraId="1C072159" w14:textId="77777777" w:rsidR="00477339" w:rsidRPr="00166C51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e important adverse events reported?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5897139F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6D88EC2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2CE973B5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308A852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4E2E02CB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562DF7A4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C823CE0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B661F3C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477339" w:rsidRPr="00166C51" w14:paraId="07416538" w14:textId="77777777" w:rsidTr="0047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0CDE2533" w14:textId="77777777" w:rsidR="00477339" w:rsidRPr="00166C51" w:rsidRDefault="00477339" w:rsidP="0047733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268" w:type="dxa"/>
            <w:shd w:val="clear" w:color="auto" w:fill="auto"/>
            <w:hideMark/>
          </w:tcPr>
          <w:p w14:paraId="4145C688" w14:textId="77777777" w:rsidR="00477339" w:rsidRPr="00166C51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e the characteristics of those lost to follow up described?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2CDE214E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60B07544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6C8F99ED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C110C56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1513272C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1AD273FD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16B882CF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F7F0721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477339" w:rsidRPr="00166C51" w14:paraId="7AFB2FB8" w14:textId="77777777" w:rsidTr="004773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72D4BBDB" w14:textId="77777777" w:rsidR="00477339" w:rsidRPr="00166C51" w:rsidRDefault="00477339" w:rsidP="0047733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268" w:type="dxa"/>
            <w:shd w:val="clear" w:color="auto" w:fill="auto"/>
            <w:hideMark/>
          </w:tcPr>
          <w:p w14:paraId="6637A855" w14:textId="77777777" w:rsidR="00477339" w:rsidRPr="00166C51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e specific p value reported?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0041B4C0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73BFE47E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23AD9F33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6C13F44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4EA50871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2C41B0BE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F262CC2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268FF01C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477339" w:rsidRPr="00166C51" w14:paraId="628150B9" w14:textId="77777777" w:rsidTr="0047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1162A5F9" w14:textId="77777777" w:rsidR="00477339" w:rsidRPr="00166C51" w:rsidRDefault="00477339" w:rsidP="0047733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268" w:type="dxa"/>
            <w:shd w:val="clear" w:color="auto" w:fill="auto"/>
            <w:hideMark/>
          </w:tcPr>
          <w:p w14:paraId="10860C50" w14:textId="77777777" w:rsidR="00477339" w:rsidRPr="00166C51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ere potentially eligible subjects representative of the population?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01931E27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03F85D6B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6A247B88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4A3F572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710BD341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DB45155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9A1194C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74545658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477339" w:rsidRPr="00166C51" w14:paraId="5ADF7C1A" w14:textId="77777777" w:rsidTr="0047733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1602B2A2" w14:textId="77777777" w:rsidR="00477339" w:rsidRPr="00166C51" w:rsidRDefault="00477339" w:rsidP="0047733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268" w:type="dxa"/>
            <w:shd w:val="clear" w:color="auto" w:fill="auto"/>
            <w:hideMark/>
          </w:tcPr>
          <w:p w14:paraId="008BBA23" w14:textId="77777777" w:rsidR="00477339" w:rsidRPr="00166C51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ere participating subjects representative of the population?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0B70768F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7480F502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124447C0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60814FEA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5BE3A291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46E0775B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2C4FC05E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0A93959E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477339" w:rsidRPr="00166C51" w14:paraId="6211DD5D" w14:textId="77777777" w:rsidTr="0047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4AA8EA01" w14:textId="77777777" w:rsidR="00477339" w:rsidRPr="00166C51" w:rsidRDefault="00477339" w:rsidP="0047733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268" w:type="dxa"/>
            <w:shd w:val="clear" w:color="auto" w:fill="auto"/>
            <w:hideMark/>
          </w:tcPr>
          <w:p w14:paraId="4D260C2B" w14:textId="77777777" w:rsidR="00477339" w:rsidRPr="00166C51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ere staff, places and facilities representative of the treatment most patients receive?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47ADA55D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6BADAF28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01259196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194EEB4E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03A5D194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0B65C943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5AE6CACB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2FEBFD3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477339" w:rsidRPr="00166C51" w14:paraId="5EC3A6E9" w14:textId="77777777" w:rsidTr="0047733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62661F36" w14:textId="77777777" w:rsidR="00477339" w:rsidRPr="00166C51" w:rsidRDefault="00477339" w:rsidP="0047733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268" w:type="dxa"/>
            <w:shd w:val="clear" w:color="auto" w:fill="auto"/>
            <w:hideMark/>
          </w:tcPr>
          <w:p w14:paraId="02C84013" w14:textId="77777777" w:rsidR="00477339" w:rsidRPr="00166C51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as an attempt made to blind subjects to the intervention they received?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574ECA21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04AD3ACC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04B55052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3AD713B6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681BF040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12DCBDDD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96C8F5E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14C4D8F3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477339" w:rsidRPr="00166C51" w14:paraId="14E5B8E7" w14:textId="77777777" w:rsidTr="0047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12E7212C" w14:textId="77777777" w:rsidR="00477339" w:rsidRPr="00166C51" w:rsidRDefault="00477339" w:rsidP="0047733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15</w:t>
            </w:r>
          </w:p>
        </w:tc>
        <w:tc>
          <w:tcPr>
            <w:tcW w:w="2268" w:type="dxa"/>
            <w:shd w:val="clear" w:color="auto" w:fill="auto"/>
            <w:hideMark/>
          </w:tcPr>
          <w:p w14:paraId="47F0575F" w14:textId="77777777" w:rsidR="00477339" w:rsidRPr="00166C51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as an attempt made to blind main outcome assessors?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A54AECD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4DC2DFC4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480F2E41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96E5B78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69B7B4A0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47995A81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131F4C8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54888867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477339" w:rsidRPr="00166C51" w14:paraId="488DF59F" w14:textId="77777777" w:rsidTr="0047733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4BF33575" w14:textId="77777777" w:rsidR="00477339" w:rsidRPr="00166C51" w:rsidRDefault="00477339" w:rsidP="0047733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268" w:type="dxa"/>
            <w:shd w:val="clear" w:color="auto" w:fill="auto"/>
            <w:hideMark/>
          </w:tcPr>
          <w:p w14:paraId="4C56A48B" w14:textId="77777777" w:rsidR="00477339" w:rsidRPr="00166C51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f any results reflect data dredging, is this clear?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2F33693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7816338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79C82F8F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0FD58773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0DB9FC0E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3075E2F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CB4F449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050C6BBD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477339" w:rsidRPr="00166C51" w14:paraId="337FFC5D" w14:textId="77777777" w:rsidTr="0047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0914A4F0" w14:textId="77777777" w:rsidR="00477339" w:rsidRPr="00166C51" w:rsidRDefault="00477339" w:rsidP="0047733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268" w:type="dxa"/>
            <w:shd w:val="clear" w:color="auto" w:fill="auto"/>
            <w:hideMark/>
          </w:tcPr>
          <w:p w14:paraId="78084C4C" w14:textId="77777777" w:rsidR="00477339" w:rsidRPr="00166C51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 analyses adjust for length of follow up differences?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7163F9E4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23768A74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15AA49E7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0E1DA84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3388CB40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21EA332A" w14:textId="77777777" w:rsidR="00477339" w:rsidRDefault="00D27A0B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0B98EBA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59A53F73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477339" w:rsidRPr="00166C51" w14:paraId="6605FE0C" w14:textId="77777777" w:rsidTr="004773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5001509A" w14:textId="77777777" w:rsidR="00477339" w:rsidRPr="00166C51" w:rsidRDefault="00477339" w:rsidP="0047733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268" w:type="dxa"/>
            <w:shd w:val="clear" w:color="auto" w:fill="auto"/>
            <w:hideMark/>
          </w:tcPr>
          <w:p w14:paraId="5D7E1576" w14:textId="77777777" w:rsidR="00477339" w:rsidRPr="00166C51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ere appropriate statistical analyses used?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490A30D3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26FFEA24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42C6389A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9763766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57381A85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1E5E51AF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23707999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2CF59FF3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477339" w:rsidRPr="00166C51" w14:paraId="132B59AB" w14:textId="77777777" w:rsidTr="0047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0EF00B39" w14:textId="77777777" w:rsidR="00477339" w:rsidRPr="00166C51" w:rsidRDefault="00477339" w:rsidP="0047733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2268" w:type="dxa"/>
            <w:shd w:val="clear" w:color="auto" w:fill="auto"/>
            <w:hideMark/>
          </w:tcPr>
          <w:p w14:paraId="29EB3CA9" w14:textId="77777777" w:rsidR="00477339" w:rsidRPr="00166C51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as compliance with the intervention reliable?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4082E6A7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78D7648A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7A38F418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5F9478F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773B291D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3A53A97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4C592D6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0A9F0FBC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477339" w:rsidRPr="00166C51" w14:paraId="1E13BC4D" w14:textId="77777777" w:rsidTr="0047733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011BBBB5" w14:textId="77777777" w:rsidR="00477339" w:rsidRPr="00166C51" w:rsidRDefault="00477339" w:rsidP="0047733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268" w:type="dxa"/>
            <w:shd w:val="clear" w:color="auto" w:fill="auto"/>
            <w:hideMark/>
          </w:tcPr>
          <w:p w14:paraId="1FFCC647" w14:textId="77777777" w:rsidR="00477339" w:rsidRPr="00166C51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ere the main outcome measures valid and reliable?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F4F5C20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628DFDCB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7C4E45E2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61DBF9F1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4F1082B8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4773A376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A52BECF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136ED5FB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477339" w:rsidRPr="00166C51" w14:paraId="21280C12" w14:textId="77777777" w:rsidTr="0047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762B9FB3" w14:textId="77777777" w:rsidR="00477339" w:rsidRPr="00166C51" w:rsidRDefault="00477339" w:rsidP="0047733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268" w:type="dxa"/>
            <w:shd w:val="clear" w:color="auto" w:fill="auto"/>
            <w:hideMark/>
          </w:tcPr>
          <w:p w14:paraId="029A8C0B" w14:textId="77777777" w:rsidR="00477339" w:rsidRPr="00166C51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ere study groups recruited from the same population?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7DFB38C4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29BDAEF1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6CED2824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6129F00D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20EB100C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74D3505B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9BEB582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54461F35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477339" w:rsidRPr="00166C51" w14:paraId="4844FF81" w14:textId="77777777" w:rsidTr="0047733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1863E3E3" w14:textId="77777777" w:rsidR="00477339" w:rsidRPr="00166C51" w:rsidRDefault="00477339" w:rsidP="0047733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268" w:type="dxa"/>
            <w:shd w:val="clear" w:color="auto" w:fill="auto"/>
            <w:hideMark/>
          </w:tcPr>
          <w:p w14:paraId="4B2A2AAB" w14:textId="77777777" w:rsidR="00477339" w:rsidRPr="00166C51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ere subjects recruited over similar time periods?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2BB3CC99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2BBCC155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035192C1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6B77A46B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67EB8073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50ABBBFB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7575DDA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1DB873F3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477339" w:rsidRPr="00166C51" w14:paraId="3A4FE8ED" w14:textId="77777777" w:rsidTr="0047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1A0AC39E" w14:textId="77777777" w:rsidR="00477339" w:rsidRPr="00166C51" w:rsidRDefault="00477339" w:rsidP="0047733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268" w:type="dxa"/>
            <w:shd w:val="clear" w:color="auto" w:fill="auto"/>
            <w:hideMark/>
          </w:tcPr>
          <w:p w14:paraId="29FF5061" w14:textId="77777777" w:rsidR="00477339" w:rsidRPr="00166C51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ere study subjects randomised to intervention groups?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42BB53C2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27890DFF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4FEAC547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C9F263B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008AA5CA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206EFB4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F26A482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4881E58B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477339" w:rsidRPr="00166C51" w14:paraId="5938C564" w14:textId="77777777" w:rsidTr="004773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26A7A75D" w14:textId="77777777" w:rsidR="00477339" w:rsidRPr="00166C51" w:rsidRDefault="00477339" w:rsidP="0047733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268" w:type="dxa"/>
            <w:shd w:val="clear" w:color="auto" w:fill="auto"/>
            <w:hideMark/>
          </w:tcPr>
          <w:p w14:paraId="08CC5768" w14:textId="77777777" w:rsidR="00477339" w:rsidRPr="00166C51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as treatment assignment concealed?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2241E23C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5490ED24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56E653A5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D23CB6A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413F7F9E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C0FAFA2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40D1AE85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472107E5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477339" w:rsidRPr="00166C51" w14:paraId="46429E8B" w14:textId="77777777" w:rsidTr="0047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71F96810" w14:textId="77777777" w:rsidR="00477339" w:rsidRPr="00166C51" w:rsidRDefault="00477339" w:rsidP="0047733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2268" w:type="dxa"/>
            <w:shd w:val="clear" w:color="auto" w:fill="auto"/>
            <w:hideMark/>
          </w:tcPr>
          <w:p w14:paraId="081A2CBF" w14:textId="77777777" w:rsidR="00477339" w:rsidRPr="00166C51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as there adequate adjustment for confounders in the analysis?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6F334379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1CB0599E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346AC22A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7EA78ED5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7D1F8FD0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EDD2A4E" w14:textId="77777777" w:rsidR="00477339" w:rsidRDefault="00CB070C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45ACC309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UTD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0FC2FBCD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477339" w:rsidRPr="00166C51" w14:paraId="628210DA" w14:textId="77777777" w:rsidTr="0047733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04C927BF" w14:textId="77777777" w:rsidR="00477339" w:rsidRPr="00166C51" w:rsidRDefault="00477339" w:rsidP="0047733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2268" w:type="dxa"/>
            <w:shd w:val="clear" w:color="auto" w:fill="auto"/>
            <w:hideMark/>
          </w:tcPr>
          <w:p w14:paraId="3406776B" w14:textId="77777777" w:rsidR="00477339" w:rsidRPr="00166C51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ere losses of patients to follow-up taken into account?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77202413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2714F5CC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6A26678D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5E5F8142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10EEB68B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0DDA5C0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422C7384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E5874B5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477339" w:rsidRPr="00166C51" w14:paraId="3B2F6262" w14:textId="77777777" w:rsidTr="0047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32CD77E1" w14:textId="77777777" w:rsidR="00477339" w:rsidRPr="00166C51" w:rsidRDefault="00477339" w:rsidP="0047733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2268" w:type="dxa"/>
            <w:shd w:val="clear" w:color="auto" w:fill="auto"/>
            <w:hideMark/>
          </w:tcPr>
          <w:p w14:paraId="0F7CAFCF" w14:textId="77777777" w:rsidR="00477339" w:rsidRPr="00166C51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as an appropriate sample size calculation carried out?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3D714D19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14:paraId="3EA79B10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3EF48CA1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031" w:type="dxa"/>
            <w:shd w:val="clear" w:color="auto" w:fill="auto"/>
            <w:noWrap/>
            <w:hideMark/>
          </w:tcPr>
          <w:p w14:paraId="46C3D1D5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13" w:type="dxa"/>
            <w:shd w:val="clear" w:color="auto" w:fill="auto"/>
            <w:noWrap/>
            <w:hideMark/>
          </w:tcPr>
          <w:p w14:paraId="6155ADF2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2EFF0763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08CB3F14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958" w:type="dxa"/>
            <w:shd w:val="clear" w:color="auto" w:fill="auto"/>
            <w:noWrap/>
            <w:hideMark/>
          </w:tcPr>
          <w:p w14:paraId="783F9B22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477339" w:rsidRPr="00166C51" w14:paraId="50390FA4" w14:textId="77777777" w:rsidTr="004773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none" w:sz="0" w:space="0" w:color="auto"/>
              <w:bottom w:val="single" w:sz="4" w:space="0" w:color="auto"/>
            </w:tcBorders>
            <w:shd w:val="clear" w:color="auto" w:fill="auto"/>
          </w:tcPr>
          <w:p w14:paraId="23DE2D55" w14:textId="77777777" w:rsidR="00477339" w:rsidRPr="00166C51" w:rsidRDefault="00477339" w:rsidP="00477339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D7DE6A7" w14:textId="77777777" w:rsidR="00477339" w:rsidRPr="00166C51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</w:tcPr>
          <w:p w14:paraId="0206672B" w14:textId="77777777" w:rsidR="00477339" w:rsidRDefault="00477339" w:rsidP="004773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</w:tcPr>
          <w:p w14:paraId="4AB08F92" w14:textId="77777777" w:rsidR="00477339" w:rsidRDefault="00477339" w:rsidP="0047733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</w:tcPr>
          <w:p w14:paraId="7280C1A9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</w:tcPr>
          <w:p w14:paraId="50925745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</w:tcPr>
          <w:p w14:paraId="192ADB0B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</w:tcPr>
          <w:p w14:paraId="1C21FAD5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</w:tcPr>
          <w:p w14:paraId="5EA07BF1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auto"/>
          </w:tcPr>
          <w:p w14:paraId="4DBFC017" w14:textId="77777777" w:rsidR="00477339" w:rsidRDefault="00477339" w:rsidP="00477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477339" w:rsidRPr="00166C51" w14:paraId="54870953" w14:textId="77777777" w:rsidTr="00477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19E5E3" w14:textId="77777777" w:rsidR="00477339" w:rsidRPr="00166C51" w:rsidRDefault="00477339" w:rsidP="004773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5495111A" w14:textId="77777777" w:rsidR="00477339" w:rsidRPr="00166C51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66C51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umber of "Yes" results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DF1E7" w14:textId="77777777" w:rsidR="00477339" w:rsidRDefault="00477339" w:rsidP="0047733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6147F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7CFD12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5401B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2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917DD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53AC6" w14:textId="77777777" w:rsidR="00477339" w:rsidRDefault="00CB070C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C8E53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D0289" w14:textId="77777777" w:rsidR="00477339" w:rsidRDefault="00477339" w:rsidP="00477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</w:tr>
    </w:tbl>
    <w:p w14:paraId="5B7DA0E6" w14:textId="77777777" w:rsidR="0057537C" w:rsidRPr="00805BAA" w:rsidRDefault="0057537C" w:rsidP="00805BAA"/>
    <w:sectPr w:rsidR="0057537C" w:rsidRPr="00805BAA" w:rsidSect="0090259B">
      <w:pgSz w:w="11906" w:h="16838"/>
      <w:pgMar w:top="709" w:right="566" w:bottom="709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1CC"/>
    <w:rsid w:val="000819F1"/>
    <w:rsid w:val="00166C51"/>
    <w:rsid w:val="00322C50"/>
    <w:rsid w:val="00344B28"/>
    <w:rsid w:val="00477339"/>
    <w:rsid w:val="0057537C"/>
    <w:rsid w:val="006A1703"/>
    <w:rsid w:val="008023AB"/>
    <w:rsid w:val="00805BAA"/>
    <w:rsid w:val="0090259B"/>
    <w:rsid w:val="00947641"/>
    <w:rsid w:val="009B41CC"/>
    <w:rsid w:val="009D0964"/>
    <w:rsid w:val="00AF7B72"/>
    <w:rsid w:val="00B65DDC"/>
    <w:rsid w:val="00C20A6C"/>
    <w:rsid w:val="00CB070C"/>
    <w:rsid w:val="00CE7475"/>
    <w:rsid w:val="00D27A0B"/>
    <w:rsid w:val="00F00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3A34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BAA"/>
    <w:pPr>
      <w:spacing w:after="200" w:line="276" w:lineRule="auto"/>
    </w:pPr>
    <w:rPr>
      <w:rFonts w:ascii="Calibri" w:eastAsia="Calibri" w:hAnsi="Calibri" w:cs="Arial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1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2-Accent1">
    <w:name w:val="Medium List 2 Accent 1"/>
    <w:basedOn w:val="TableNormal"/>
    <w:uiPriority w:val="66"/>
    <w:rsid w:val="009B41C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AF7B7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5DarkAccent3">
    <w:name w:val="Grid Table 5 Dark Accent 3"/>
    <w:basedOn w:val="TableNormal"/>
    <w:uiPriority w:val="50"/>
    <w:rsid w:val="00166C5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-Accent31">
    <w:name w:val="Grid Table 5 Dark - Accent 31"/>
    <w:basedOn w:val="TableNormal"/>
    <w:uiPriority w:val="50"/>
    <w:rsid w:val="00805B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BAA"/>
    <w:pPr>
      <w:spacing w:after="200" w:line="276" w:lineRule="auto"/>
    </w:pPr>
    <w:rPr>
      <w:rFonts w:ascii="Calibri" w:eastAsia="Calibri" w:hAnsi="Calibri" w:cs="Arial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1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2-Accent1">
    <w:name w:val="Medium List 2 Accent 1"/>
    <w:basedOn w:val="TableNormal"/>
    <w:uiPriority w:val="66"/>
    <w:rsid w:val="009B41C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AF7B7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5DarkAccent3">
    <w:name w:val="Grid Table 5 Dark Accent 3"/>
    <w:basedOn w:val="TableNormal"/>
    <w:uiPriority w:val="50"/>
    <w:rsid w:val="00166C5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-Accent31">
    <w:name w:val="Grid Table 5 Dark - Accent 31"/>
    <w:basedOn w:val="TableNormal"/>
    <w:uiPriority w:val="50"/>
    <w:rsid w:val="00805B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41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0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5</Words>
  <Characters>2139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 bashar</dc:creator>
  <cp:keywords/>
  <dc:description/>
  <cp:lastModifiedBy>Office 2004 Test Drive User</cp:lastModifiedBy>
  <cp:revision>4</cp:revision>
  <dcterms:created xsi:type="dcterms:W3CDTF">2014-08-24T22:27:00Z</dcterms:created>
  <dcterms:modified xsi:type="dcterms:W3CDTF">2015-02-23T02:55:00Z</dcterms:modified>
</cp:coreProperties>
</file>